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List of the SEMI-COVID-19 Network members:</w:t>
      </w:r>
    </w:p>
    <w:p w:rsidR="00000000" w:rsidDel="00000000" w:rsidP="00000000" w:rsidRDefault="00000000" w:rsidRPr="00000000" w14:paraId="00000002">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Coordinator of the SEMI-COVID-19 Registry: José Manuel Casas Rojo. jm.casas@gmail.com</w:t>
      </w:r>
    </w:p>
    <w:p w:rsidR="00000000" w:rsidDel="00000000" w:rsidP="00000000" w:rsidRDefault="00000000" w:rsidRPr="00000000" w14:paraId="0000000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SEMI-COVID-19 Scientific Committee Members: José Manuel Casas Rojo, José Manuel Ramos Rincón, Carlos Lumbreras Bermejo, Jesús Millán Núñez-Cortés, Juan Miguel Antón Santos, Ricardo Gómez Huelgas.</w:t>
      </w:r>
    </w:p>
    <w:p w:rsidR="00000000" w:rsidDel="00000000" w:rsidP="00000000" w:rsidRDefault="00000000" w:rsidRPr="00000000" w14:paraId="00000005">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6">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Members of the SEMI-COVID-19 Group</w:t>
      </w:r>
    </w:p>
    <w:p w:rsidR="00000000" w:rsidDel="00000000" w:rsidP="00000000" w:rsidRDefault="00000000" w:rsidRPr="00000000" w14:paraId="00000007">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8">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niv. de Bellvitge. L'Hospitalet de Llobregat (Barcelona):</w:t>
      </w:r>
    </w:p>
    <w:p w:rsidR="00000000" w:rsidDel="00000000" w:rsidP="00000000" w:rsidRDefault="00000000" w:rsidRPr="00000000" w14:paraId="00000009">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Xavier Corbella, Narcís Homs, Abelardo Montero, Jose María Mora-Luján, Manuel Rubio-Rivas</w:t>
      </w:r>
    </w:p>
    <w:p w:rsidR="00000000" w:rsidDel="00000000" w:rsidP="00000000" w:rsidRDefault="00000000" w:rsidRPr="00000000" w14:paraId="0000000A">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B">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12 de Octubre. Madrid:</w:t>
      </w:r>
    </w:p>
    <w:p w:rsidR="00000000" w:rsidDel="00000000" w:rsidP="00000000" w:rsidRDefault="00000000" w:rsidRPr="00000000" w14:paraId="0000000C">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Paloma Agudo de Blas, Coral Arévalo Cañas, Blanca Ayuso, José Bascuñana Morejón, Samara Campos Escudero, María Carnevali Frías, Santiago Cossio Tejido, Borja de Miguel Campo, Carmen Díaz Pedroche, Raquel Diaz Simon, Ana García Reyne, Laura Ibarra Veganzones, Lucia Jorge Huerta, Antonio Lalueza Blanco, Jaime Laureiro Gonzalo, Jaime Lora-Tamayo, Carlos Lumbreras Bermejo, Guillermo Maestro de la Calle, Rodrigo Miranda Godoy, Barbara Otero Perpiña, Diana Paredes Ruiz, Marcos Sánchez Fernández, Javier Tejada Montes</w:t>
      </w:r>
    </w:p>
    <w:p w:rsidR="00000000" w:rsidDel="00000000" w:rsidP="00000000" w:rsidRDefault="00000000" w:rsidRPr="00000000" w14:paraId="0000000D">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0E">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Gregorio Marañon. Madrid:</w:t>
      </w:r>
    </w:p>
    <w:p w:rsidR="00000000" w:rsidDel="00000000" w:rsidP="00000000" w:rsidRDefault="00000000" w:rsidRPr="00000000" w14:paraId="0000000F">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Laura Abarca Casas, Álvaro Alejandre de Oña, Rubén Alonso Beato, Leyre Alonso Gonzalo, Jaime Alonso Muñoz, Crhistian Mario Amodeo Oblitas, Cristina Ausín García, Marta Bacete Cebrián, Jesús Baltasar Corral, Maria Barrientos Guerrero, Alejandro D. Bendala Estrada, María Calderón Moreno, Paula Carrascosa Fernández, Raquel Carrillo, Sabela Castañeda Pérez, Eva Cervilla Muñoz, Agustín Diego Chacón Moreno, Maria Carmen Cuenca Carvajal, Sergio de Santos, Andrés Enríquez Gómez, Eduardo Fernández Carracedo, María Mercedes Ferreiro-Mazón Jenaro, Francisco Galeano Valle, Alejandra Garcia, Irene Garcia Fernandez-Bravo, María Eugenia García Leoni, María Gómez Antúnez, Candela González San Narciso, Anthony Alexander Gurjian, Lorena Jiménez Ibáñez, Cristina Lavilla Olleros, Cristina Llamazares Mendo, Sara Luis García, Víctor Mato Jimeno, Clara Millán Nohales, Jesús Millán Núñez-Cortés, Sergio Moragón Ledesma, Antonio Muiño Míguez, Cecilia Muñoz Delgado, Lucía Ordieres Ortega, Susana Pardo Sánchez, Alejandro Parra Virto, María Teresa Pérez Sanz, Blanca Pinilla Llorente, Sandra Piqueras Ruiz, Guillermo Soria Fernández-Llamazares, María Toledano Macías, Neera Toledo Samaniego, Ana Torres do Rego, Maria Victoria Villalba Garcia, Gracia Villarreal, María Zurita Etayo</w:t>
      </w:r>
    </w:p>
    <w:p w:rsidR="00000000" w:rsidDel="00000000" w:rsidP="00000000" w:rsidRDefault="00000000" w:rsidRPr="00000000" w14:paraId="00000010">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1">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Costa del Sol. Marbella (Málaga):</w:t>
      </w:r>
    </w:p>
    <w:p w:rsidR="00000000" w:rsidDel="00000000" w:rsidP="00000000" w:rsidRDefault="00000000" w:rsidRPr="00000000" w14:paraId="00000012">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Victoria Augustín Bandera, Javier García Alegría, Nicolás Jiménez-García, Jairo Luque del Pino, María Dolores Martín Escalante, Francisco Navarro Romero, Victoria Nuñez Rodriguez, Julián Olalla Sierra</w:t>
      </w:r>
    </w:p>
    <w:p w:rsidR="00000000" w:rsidDel="00000000" w:rsidP="00000000" w:rsidRDefault="00000000" w:rsidRPr="00000000" w14:paraId="0000001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de Cabueñes. Gijón (Asturias):</w:t>
      </w:r>
    </w:p>
    <w:p w:rsidR="00000000" w:rsidDel="00000000" w:rsidP="00000000" w:rsidRDefault="00000000" w:rsidRPr="00000000" w14:paraId="00000015">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Ana María Álvarez Suárez, Carlos Delgado Vergés, Rosa Fernandez-Madera Martínez, Eva Mª Fonseca Aizpuru, Alejandro Gómez Carrasco, Cristina Helguera Amezua, Juan Francisco López Caleya, Diego López Martínez, María del Mar Martínez López, Aleida Martínez Zapico, Carmen Olabuenaga Iscar, Lucía Pérez Casado, María Luisa Taboada Martínez, Lara María Tamargo Chamorro</w:t>
      </w:r>
    </w:p>
    <w:p w:rsidR="00000000" w:rsidDel="00000000" w:rsidP="00000000" w:rsidRDefault="00000000" w:rsidRPr="00000000" w14:paraId="00000016">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7">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La Paz. Madrid:</w:t>
      </w:r>
    </w:p>
    <w:p w:rsidR="00000000" w:rsidDel="00000000" w:rsidP="00000000" w:rsidRDefault="00000000" w:rsidRPr="00000000" w14:paraId="00000018">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orge Álvarez Troncoso, Francisco Arnalich Fernández, Francisco Blanco Quintana, Carmen Busca Arenzana, Sergio Carrasco Molina, Aranzazu Castellano Candalija, Germán Daroca Bengoa, Alejandro de Gea Grela, Alicia de Lorenzo Hernández, Alejandro Díez Vidal, Carmen Fernández Capitán, Maria Francisca García Iglesias, Borja González Muñoz, Carmen Rosario Herrero Gil, Juan María Herrero Martínez, Víctor Hontañón, Maria Jesús Jaras Hernández, Carlos Lahoz, Cristina Marcelo Calvo, Juan Carlos Martín Gutiérrez, Monica Martinez Prieto, Elena Martínez Robles, Araceli Menéndez Saldaña, Alberto Moreno Fernández, Jose Maria Mostaza Prieto, Ana Noblejas Mozo, Carlos Manuel Oñoro López, Esmeralda Palmier Peláez, Marina Palomar Pampyn, Maria Angustias Quesada Simón, Juan Carlos Ramos Ramos, Luis Ramos Ruperto, Aquilino Sánchez Purificación, Teresa Sancho Bueso, Raquel Sorriguieta Torre, Clara Itziar Soto Abanedes, Yeray Untoria Tabares, Marta Varas Mayoral, Julia Vásquez Manau</w:t>
      </w:r>
    </w:p>
    <w:p w:rsidR="00000000" w:rsidDel="00000000" w:rsidP="00000000" w:rsidRDefault="00000000" w:rsidRPr="00000000" w14:paraId="00000019">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A">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Royo Villanova. Zaragoza:</w:t>
      </w:r>
    </w:p>
    <w:p w:rsidR="00000000" w:rsidDel="00000000" w:rsidP="00000000" w:rsidRDefault="00000000" w:rsidRPr="00000000" w14:paraId="0000001B">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Nicolás Alcalá Rivera, Anxela Crestelo Vieitez, Esther del Corral Beamonte, Jesús Díez Manglano, Isabel Fiteni Mera, Maria del Mar Garcia Andreu, Martin Gericó Aseguinolaza, Cristina Gallego Lezaun, Claudia Josa Laorden, Raul Martínez Murgui, Marta Teresa Matía Sanz</w:t>
      </w:r>
    </w:p>
    <w:p w:rsidR="00000000" w:rsidDel="00000000" w:rsidP="00000000" w:rsidRDefault="00000000" w:rsidRPr="00000000" w14:paraId="0000001C">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1D">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Reg. Univ. de Málaga:</w:t>
      </w:r>
    </w:p>
    <w:p w:rsidR="00000000" w:rsidDel="00000000" w:rsidP="00000000" w:rsidRDefault="00000000" w:rsidRPr="00000000" w14:paraId="0000001E">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Mª Mar Ayala-Gutiérrez, Rosa Bernal López, José Bueno Fonseca, Verónica Andrea Buonaiuto, Luis Francisco Caballero Martínez, Lidia Cobos Palacios, Clara Costo Muriel, Francis de Windt, Ana Teresa Fernandez-Truchaud Christophel, Paula García Ocaña, Ricardo Gómez Huelgas, Javier Gorospe García, José Antonio Hurtado Oliver , Sergio Jansen-Chaparro, Maria Dolores López-Carmona, Pablo López Quirantes, Almudena López Sampalo, Elizabeth Lorenzo-Hernández, Juan José Mancebo Sevilla, Jesica Martín Carmona, Luis Miguel Pérez-Belmonte, Iván Pérez de Pedro, Araceli Pineda-Cantero, Carlos Romero Gómez, Michele Ricci, Jaime Sanz Cánovas</w:t>
      </w:r>
    </w:p>
    <w:p w:rsidR="00000000" w:rsidDel="00000000" w:rsidP="00000000" w:rsidRDefault="00000000" w:rsidRPr="00000000" w14:paraId="0000001F">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0">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Clínico de Santiago de Compostela (A Coruña):</w:t>
      </w:r>
    </w:p>
    <w:p w:rsidR="00000000" w:rsidDel="00000000" w:rsidP="00000000" w:rsidRDefault="00000000" w:rsidRPr="00000000" w14:paraId="00000021">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Maria del Carmen Beceiro Abad, Maria Aurora Freire Romero, Sonia Molinos Castro, Emilio Manuel Paez Guillan, María Pazo Nuñez, Paula Maria Pesqueira Fontan</w:t>
      </w:r>
    </w:p>
    <w:p w:rsidR="00000000" w:rsidDel="00000000" w:rsidP="00000000" w:rsidRDefault="00000000" w:rsidRPr="00000000" w14:paraId="00000022">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3">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niversitario Dr. Peset. Valencia:</w:t>
      </w:r>
    </w:p>
    <w:p w:rsidR="00000000" w:rsidDel="00000000" w:rsidP="00000000" w:rsidRDefault="00000000" w:rsidRPr="00000000" w14:paraId="0000002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uan Alberto Aguilera Ayllón, Arturo Artero, María del Mar Carmona Martín, María José Fabiá Valls, Maria de Mar Fernández Garcés, Ana Belén Gómez Belda, Ian López Cruz, Manuel Madrazo López, Elisabeth Mateo Sanchis, Jaume Micó Gandia, Laura Piles Roger, Adela Maria Pina Belmonte, Alba Viana García</w:t>
      </w:r>
    </w:p>
    <w:p w:rsidR="00000000" w:rsidDel="00000000" w:rsidP="00000000" w:rsidRDefault="00000000" w:rsidRPr="00000000" w14:paraId="00000025">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6">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Moisès Broggi. Sant Joan Despí (Barcelona):</w:t>
      </w:r>
    </w:p>
    <w:p w:rsidR="00000000" w:rsidDel="00000000" w:rsidP="00000000" w:rsidRDefault="00000000" w:rsidRPr="00000000" w14:paraId="00000027">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udit Aranda Lobo, Lucía Feria Casanovas, Jose Loureiro Amigo, Miguel Martín Fernández, Isabel Oriol Bermúdez, Melani Pestaña Fernández, Nicolas Rhyman, Nuria Vázquez Piqueras</w:t>
      </w:r>
    </w:p>
    <w:p w:rsidR="00000000" w:rsidDel="00000000" w:rsidP="00000000" w:rsidRDefault="00000000" w:rsidRPr="00000000" w14:paraId="00000028">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9">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C. H. U. de Badajoz:</w:t>
      </w:r>
    </w:p>
    <w:p w:rsidR="00000000" w:rsidDel="00000000" w:rsidP="00000000" w:rsidRDefault="00000000" w:rsidRPr="00000000" w14:paraId="0000002A">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Rafael Aragon Lara, Inmaculada Cimadevilla Fernandez, Juan Carlos Cira García, Gema Maria García García, Julia Gonzalez Granados, Beatriz Guerrero Sánchez, Francisco Javier Monreal Periáñez, Maria Josefa Pascual Perez</w:t>
      </w:r>
    </w:p>
    <w:p w:rsidR="00000000" w:rsidDel="00000000" w:rsidP="00000000" w:rsidRDefault="00000000" w:rsidRPr="00000000" w14:paraId="0000002B">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C">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Río Hortega. Valladolid:</w:t>
      </w:r>
    </w:p>
    <w:p w:rsidR="00000000" w:rsidDel="00000000" w:rsidP="00000000" w:rsidRDefault="00000000" w:rsidRPr="00000000" w14:paraId="0000002D">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Irene Arroyo Jiménez, Marina Cazorla González, Marta Cobos-Siles, Luis Corral-Gudino, Pablo Cubero-Morais, María González Fernández, José Pablo Miramontes González, Marina Prieto Dehesa, Pablo Sanz Espinosa</w:t>
      </w:r>
    </w:p>
    <w:p w:rsidR="00000000" w:rsidDel="00000000" w:rsidP="00000000" w:rsidRDefault="00000000" w:rsidRPr="00000000" w14:paraId="0000002E">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2F">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Reina Sofía. Córdoba:</w:t>
      </w:r>
    </w:p>
    <w:p w:rsidR="00000000" w:rsidDel="00000000" w:rsidP="00000000" w:rsidRDefault="00000000" w:rsidRPr="00000000" w14:paraId="00000030">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Antonio Pablo Arenas de Larriva, Pilar Calero Espinal, Javier Delgado Lista, Francisco Fuentes-Jiménez, María del Carmen Guerrero Martínez, María Jesús Gómez Vázquez, Jose Jiménez Torres, Laura Limia Pérez, José López-Miranda, Laura Martín Piedra, Marta Millán Orge, Javier Pascual Vinagre, Pablo Pérez-Martinez, María Elena Revelles Vílchez, Angela Rodrigo Martínez, Juan Luis Romero Cabrera, José David Torres-Peña.</w:t>
      </w:r>
    </w:p>
    <w:p w:rsidR="00000000" w:rsidDel="00000000" w:rsidP="00000000" w:rsidRDefault="00000000" w:rsidRPr="00000000" w14:paraId="00000031">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2">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Nuestra Señora del Prado. Talavera de la Reina (Toledo):</w:t>
      </w:r>
    </w:p>
    <w:p w:rsidR="00000000" w:rsidDel="00000000" w:rsidP="00000000" w:rsidRDefault="00000000" w:rsidRPr="00000000" w14:paraId="00000033">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Sonia Casallo Blanco, Jeffrey Oskar Magallanes Gamboa, Cristina Salazar Mosteiro, Andrea Silva Asiain</w:t>
      </w:r>
    </w:p>
    <w:p w:rsidR="00000000" w:rsidDel="00000000" w:rsidP="00000000" w:rsidRDefault="00000000" w:rsidRPr="00000000" w14:paraId="00000034">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5">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S. Juan de Alicante (Alicante):</w:t>
      </w:r>
    </w:p>
    <w:p w:rsidR="00000000" w:rsidDel="00000000" w:rsidP="00000000" w:rsidRDefault="00000000" w:rsidRPr="00000000" w14:paraId="00000036">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Marisa Asensio Tomás, David Balaz, David Bonet Tur, Ruth Cañizares Navarro, Paloma Chazarra Pérez, Jesús Corbacho Redondo, Eliana Damonte White,  María Escamilla Espínola, Leticia Espinosa Del Barrio, Pedro Jesús Esteve Atiénzar, Carles García Cervera, David Francisco García Núñez, Francisco Garrido Navarro, Vicente Giner Galvañ, Angie Gómez Uranga, Javier Guzmán Martínez, Isidro Hernández Isasi, Lourdes Lajara Villar, Verónica Martínez Sempere, Juan Manuel Núñez Cruz, Sergio Palacios Fernández, Juan Jorge Peris García, Rafael Piñol Pleguezuelos, Andrea Riaño Pérez, José Miguel Seguí Ripoll, Azucena Sempere Mira, Philip Wikman-Jorgensen</w:t>
      </w:r>
    </w:p>
    <w:p w:rsidR="00000000" w:rsidDel="00000000" w:rsidP="00000000" w:rsidRDefault="00000000" w:rsidRPr="00000000" w14:paraId="00000037">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8">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G. U. de Elda (Alicante):</w:t>
      </w:r>
    </w:p>
    <w:p w:rsidR="00000000" w:rsidDel="00000000" w:rsidP="00000000" w:rsidRDefault="00000000" w:rsidRPr="00000000" w14:paraId="00000039">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Carmen Cortés Saavedra, Jennifer Fernández Gómez, Borja González López, María Soledad Hernández Garrido, Ana Isabel López Amorós, Santiago López Gil, Maria de los Reyes Pascual Pérez, Nuria Ramírez Perea, Andrea Torregrosa García</w:t>
      </w:r>
    </w:p>
    <w:p w:rsidR="00000000" w:rsidDel="00000000" w:rsidP="00000000" w:rsidRDefault="00000000" w:rsidRPr="00000000" w14:paraId="0000003A">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B">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Infanta Cristina. Parla (Madrid):</w:t>
      </w:r>
    </w:p>
    <w:p w:rsidR="00000000" w:rsidDel="00000000" w:rsidP="00000000" w:rsidRDefault="00000000" w:rsidRPr="00000000" w14:paraId="0000003C">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uan Miguel Antón Santos, Ana Belén Barbero Barrera, Blanca Beamonte Vela, Coralia Bueno Muiño, Charo Burón Fernández, Ruth Calderón Hernáiz, Irene Casado López, José Manuel Casas Rojo, Andrés Cortés Troncoso, Pilar Cubo Romano, Francesco Deodati, Alejandro Estrada Santiago, Gonzalo García Casasola Sánchez, Elena García Guijarro, Francisco Javier García Sánchez, Pilar García de la Torre, Mayte de Guzmán García-Monge, Davide Luordo, María Mateos González, José A. Melero Bermejo, Cruz Pastor Valverde, José Luis Pérez Quero, Fernando Roque Rojas, Lorea Roteta García, Elena Sierra Gonzalo, Francisco Javier Teigell Muñoz, Juan Vicente de la Sota, Javier Villanueva Martínez</w:t>
      </w:r>
    </w:p>
    <w:p w:rsidR="00000000" w:rsidDel="00000000" w:rsidP="00000000" w:rsidRDefault="00000000" w:rsidRPr="00000000" w14:paraId="0000003D">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3E">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Santa Marina. Bilbao:</w:t>
      </w:r>
    </w:p>
    <w:p w:rsidR="00000000" w:rsidDel="00000000" w:rsidP="00000000" w:rsidRDefault="00000000" w:rsidRPr="00000000" w14:paraId="0000003F">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María Areses Manrique, Ainara Coduras Erdozain, Ane Labirua-Iturburu Ruiz</w:t>
      </w:r>
    </w:p>
    <w:p w:rsidR="00000000" w:rsidDel="00000000" w:rsidP="00000000" w:rsidRDefault="00000000" w:rsidRPr="00000000" w14:paraId="00000040">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1">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de Pozoblanco (Córdoba):</w:t>
      </w:r>
    </w:p>
    <w:p w:rsidR="00000000" w:rsidDel="00000000" w:rsidP="00000000" w:rsidRDefault="00000000" w:rsidRPr="00000000" w14:paraId="00000042">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osé Nicolás Alcalá Pedrajas, Antonia Márquez García, Inés Vargas</w:t>
      </w:r>
    </w:p>
    <w:p w:rsidR="00000000" w:rsidDel="00000000" w:rsidP="00000000" w:rsidRDefault="00000000" w:rsidRPr="00000000" w14:paraId="0000004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San Pedro. Logroño (La Rioja):</w:t>
      </w:r>
    </w:p>
    <w:p w:rsidR="00000000" w:rsidDel="00000000" w:rsidP="00000000" w:rsidRDefault="00000000" w:rsidRPr="00000000" w14:paraId="00000045">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Diana Alegre González, Irene Ariño Pérez de Zabalza, Sergio Arnedo Hernández, Jorge Collado Sáenz, Beatriz Dendariena, Marta Gómez del Mazo, Iratxe Martínez de Narvajas Urra, Sara Martínez Hernández, Estela Menendez Fernández, Jose Luís Peña Somovilla, Elisa Rabadán Pejenaute</w:t>
      </w:r>
    </w:p>
    <w:p w:rsidR="00000000" w:rsidDel="00000000" w:rsidP="00000000" w:rsidRDefault="00000000" w:rsidRPr="00000000" w14:paraId="00000046">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7">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Son Llàtzer. Palma de Mallorca:</w:t>
      </w:r>
    </w:p>
    <w:p w:rsidR="00000000" w:rsidDel="00000000" w:rsidP="00000000" w:rsidRDefault="00000000" w:rsidRPr="00000000" w14:paraId="00000048">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Andrés de la Peña Fernández, Almudena Hernández Milián</w:t>
      </w:r>
    </w:p>
    <w:p w:rsidR="00000000" w:rsidDel="00000000" w:rsidP="00000000" w:rsidRDefault="00000000" w:rsidRPr="00000000" w14:paraId="00000049">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A">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C. H. U. Ourense:</w:t>
      </w:r>
    </w:p>
    <w:p w:rsidR="00000000" w:rsidDel="00000000" w:rsidP="00000000" w:rsidRDefault="00000000" w:rsidRPr="00000000" w14:paraId="0000004B">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Raquel Fernández González, Amara Gonzalez Noya, Carlos Hernández Ceron, Isabel Izuzquiza Avanzini, Ana Latorre Diez, Pablo López Mato, Ana María Lorenzo Vizcaya, Daniel Peña Benítez, Milagros María Peña Zemsch, Lucía Pérez Expósito, Marta Pose Bar, Lara Rey González, Laura Rodrigo Lara</w:t>
      </w:r>
    </w:p>
    <w:p w:rsidR="00000000" w:rsidDel="00000000" w:rsidP="00000000" w:rsidRDefault="00000000" w:rsidRPr="00000000" w14:paraId="0000004C">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4D">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La Fe. Valencia:</w:t>
      </w:r>
    </w:p>
    <w:p w:rsidR="00000000" w:rsidDel="00000000" w:rsidP="00000000" w:rsidRDefault="00000000" w:rsidRPr="00000000" w14:paraId="0000004E">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Dafne Cabañero, María Calabuig Ballester, Pascual Císcar Fernández, Ricardo Gil Sánchez, Marta Jiménez Escrig, Cristina Marín Amela, Laura Parra Gómez, Carlos Puig Navarro, José Antonio Todolí Parra</w:t>
      </w:r>
    </w:p>
    <w:p w:rsidR="00000000" w:rsidDel="00000000" w:rsidP="00000000" w:rsidRDefault="00000000" w:rsidRPr="00000000" w14:paraId="0000004F">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0">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de Mataró. Barcelona:</w:t>
      </w:r>
    </w:p>
    <w:p w:rsidR="00000000" w:rsidDel="00000000" w:rsidP="00000000" w:rsidRDefault="00000000" w:rsidRPr="00000000" w14:paraId="00000051">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Raquel Aranega González, Ramon Boixeda, Javier Fernández Fernández, Carlos Lopera Mármol, Marta Parra Navarro, Ainhoa Rex Guzmán, Aleix Serrallonga Fustier</w:t>
      </w:r>
    </w:p>
    <w:p w:rsidR="00000000" w:rsidDel="00000000" w:rsidP="00000000" w:rsidRDefault="00000000" w:rsidRPr="00000000" w14:paraId="00000052">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3">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de Sagunto (Valencia):</w:t>
      </w:r>
    </w:p>
    <w:p w:rsidR="00000000" w:rsidDel="00000000" w:rsidP="00000000" w:rsidRDefault="00000000" w:rsidRPr="00000000" w14:paraId="0000005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Enrique Rodilla Sala, Jose María Pascual Izuel, Zineb Karroud Zamrani</w:t>
      </w:r>
    </w:p>
    <w:p w:rsidR="00000000" w:rsidDel="00000000" w:rsidP="00000000" w:rsidRDefault="00000000" w:rsidRPr="00000000" w14:paraId="00000055">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6">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Alto Guadalquivir. Andújar (Jaén):</w:t>
      </w:r>
    </w:p>
    <w:p w:rsidR="00000000" w:rsidDel="00000000" w:rsidP="00000000" w:rsidRDefault="00000000" w:rsidRPr="00000000" w14:paraId="00000057">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Begoña Cortés Rodríguez</w:t>
      </w:r>
    </w:p>
    <w:p w:rsidR="00000000" w:rsidDel="00000000" w:rsidP="00000000" w:rsidRDefault="00000000" w:rsidRPr="00000000" w14:paraId="00000058">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9">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Infanta Margarita. Cabra (Córdoba):</w:t>
      </w:r>
    </w:p>
    <w:p w:rsidR="00000000" w:rsidDel="00000000" w:rsidP="00000000" w:rsidRDefault="00000000" w:rsidRPr="00000000" w14:paraId="0000005A">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María Esther Guisado Espartero, Lorena Montero Rivas, Maria de la Sierra Navas Alcántara, Raimundo Tirado-Miranda</w:t>
      </w:r>
    </w:p>
    <w:p w:rsidR="00000000" w:rsidDel="00000000" w:rsidP="00000000" w:rsidRDefault="00000000" w:rsidRPr="00000000" w14:paraId="0000005B">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C">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C. H. U. de Ferrol (A Coruña):</w:t>
      </w:r>
    </w:p>
    <w:p w:rsidR="00000000" w:rsidDel="00000000" w:rsidP="00000000" w:rsidRDefault="00000000" w:rsidRPr="00000000" w14:paraId="0000005D">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ortensia Alvarez Diaz, Tamara Dalama Lopez, Estefania Martul Pego, Carmen Mella Pérez, Ana Pazos Ferro, Sabela Sánchez Trigo, Dolores Suarez Sambade, Maria Trigas Ferrin, Maria del Carmen Vázquez Friol, Laura Vilariño Maneiro</w:t>
      </w:r>
    </w:p>
    <w:p w:rsidR="00000000" w:rsidDel="00000000" w:rsidP="00000000" w:rsidRDefault="00000000" w:rsidRPr="00000000" w14:paraId="0000005E">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5F">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Virgen del Rocío. Sevilla:</w:t>
      </w:r>
    </w:p>
    <w:p w:rsidR="00000000" w:rsidDel="00000000" w:rsidP="00000000" w:rsidRDefault="00000000" w:rsidRPr="00000000" w14:paraId="00000060">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Reyes Aparicio Santos, Máximo Bernabeu-Wittel, Santiago Rodríguez Suárez , María Nieto, Luis Giménez Miranda, Rosa María  Gámez Mancera, Fátima Espinosa Torre, Carlos Hernandez Quiles, Concepción Conde Guzmán, Juan Delgado de la Cuesta, Jara Eloisa Ternero Vega, María del Carmen López Ríos, Pablo Díaz Jiménez, Bosco Baron Franco, Carlos Jiménez de Juan, Sonia Gutiérrez Rivero, Julia Lanseros Tenllado, Verónica Alfaro Lara, Aurora  González Estrada</w:t>
      </w:r>
    </w:p>
    <w:p w:rsidR="00000000" w:rsidDel="00000000" w:rsidP="00000000" w:rsidRDefault="00000000" w:rsidRPr="00000000" w14:paraId="00000061">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2">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Público de Monforte de Lemos (Lugo):</w:t>
      </w:r>
    </w:p>
    <w:p w:rsidR="00000000" w:rsidDel="00000000" w:rsidP="00000000" w:rsidRDefault="00000000" w:rsidRPr="00000000" w14:paraId="00000063">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osé López Castro, Manuel Lorenzo López Reboiro, Cristina Sardiña González</w:t>
      </w:r>
    </w:p>
    <w:p w:rsidR="00000000" w:rsidDel="00000000" w:rsidP="00000000" w:rsidRDefault="00000000" w:rsidRPr="00000000" w14:paraId="00000064">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5">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General Defensa. Zaragoza:</w:t>
      </w:r>
    </w:p>
    <w:p w:rsidR="00000000" w:rsidDel="00000000" w:rsidP="00000000" w:rsidRDefault="00000000" w:rsidRPr="00000000" w14:paraId="00000066">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Anyuli Gracia Gutiérrez, Leticia Esther Royo Trallero</w:t>
      </w:r>
    </w:p>
    <w:p w:rsidR="00000000" w:rsidDel="00000000" w:rsidP="00000000" w:rsidRDefault="00000000" w:rsidRPr="00000000" w14:paraId="00000067">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8">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C. A. U. de Salamanca:</w:t>
      </w:r>
    </w:p>
    <w:p w:rsidR="00000000" w:rsidDel="00000000" w:rsidP="00000000" w:rsidRDefault="00000000" w:rsidRPr="00000000" w14:paraId="00000069">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Gloria María Alonso Claudio, Víctor Barreales Rodríguez, Cristina Carbonell Muñoz, Adela Carpio Pérez, María Victoria Coral Orbes, Daniel Encinas Sánchez, Sandra Inés Revuelta, Miguel Marcos Martín, José Ignacio Martín González, José Ángel Martín Oterino, Leticia Moralejo Alonso, Sonia Peña Balbuena, María Luisa Pérez García, Ana Ramon Prados, Beatriz Rodríguez-Alonso, Ángela Romero Alegría, Maria Sanchez Ledesma, Rosa Juana Tejera Pérez</w:t>
      </w:r>
    </w:p>
    <w:p w:rsidR="00000000" w:rsidDel="00000000" w:rsidP="00000000" w:rsidRDefault="00000000" w:rsidRPr="00000000" w14:paraId="0000006A">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B">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de Palamós (Girona):</w:t>
      </w:r>
    </w:p>
    <w:p w:rsidR="00000000" w:rsidDel="00000000" w:rsidP="00000000" w:rsidRDefault="00000000" w:rsidRPr="00000000" w14:paraId="0000006C">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Ana Alberich Conesa, Mari Cruz Almendros Rivas, Miquel Hortos Alsina, José Marchena Romero, Anabel Martin-Urda Diez-Canseco</w:t>
      </w:r>
    </w:p>
    <w:p w:rsidR="00000000" w:rsidDel="00000000" w:rsidP="00000000" w:rsidRDefault="00000000" w:rsidRPr="00000000" w14:paraId="0000006D">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6E">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Parc Tauli. Sabadell (Barcelona):</w:t>
      </w:r>
    </w:p>
    <w:p w:rsidR="00000000" w:rsidDel="00000000" w:rsidP="00000000" w:rsidRDefault="00000000" w:rsidRPr="00000000" w14:paraId="0000006F">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Francisco Epelde, Isabel Torrente</w:t>
      </w:r>
    </w:p>
    <w:p w:rsidR="00000000" w:rsidDel="00000000" w:rsidP="00000000" w:rsidRDefault="00000000" w:rsidRPr="00000000" w14:paraId="00000070">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1">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do Salnes. Vilagarcía de Arousa (Pontevedra):</w:t>
      </w:r>
    </w:p>
    <w:p w:rsidR="00000000" w:rsidDel="00000000" w:rsidP="00000000" w:rsidRDefault="00000000" w:rsidRPr="00000000" w14:paraId="00000072">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Vanesa Alende Castro, Ana María Baz Lomba, Ruth Brea Aparicio, Marta Fernández Morales, Jesús Manuel Fernández Villar, María Teresa López Monteagudo, Cristina Pérez García, Lorena Rodríguez Ferreira, Diana Sande Llovo, Maria Begoña Valle Feijoo</w:t>
      </w:r>
    </w:p>
    <w:p w:rsidR="00000000" w:rsidDel="00000000" w:rsidP="00000000" w:rsidRDefault="00000000" w:rsidRPr="00000000" w14:paraId="00000073">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4">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H. U. HM Montepríncipe:</w:t>
      </w:r>
    </w:p>
    <w:p w:rsidR="00000000" w:rsidDel="00000000" w:rsidP="00000000" w:rsidRDefault="00000000" w:rsidRPr="00000000" w14:paraId="00000075">
      <w:pPr>
        <w:spacing w:line="276" w:lineRule="auto"/>
        <w:jc w:val="both"/>
        <w:rPr>
          <w:rFonts w:ascii="Calibri" w:cs="Calibri" w:eastAsia="Calibri" w:hAnsi="Calibri"/>
        </w:rPr>
      </w:pPr>
      <w:r w:rsidDel="00000000" w:rsidR="00000000" w:rsidRPr="00000000">
        <w:rPr>
          <w:rFonts w:ascii="Calibri" w:cs="Calibri" w:eastAsia="Calibri" w:hAnsi="Calibri"/>
          <w:rtl w:val="0"/>
        </w:rPr>
        <w:t xml:space="preserve">José F. Varona Arche</w:t>
      </w:r>
    </w:p>
    <w:p w:rsidR="00000000" w:rsidDel="00000000" w:rsidP="00000000" w:rsidRDefault="00000000" w:rsidRPr="00000000" w14:paraId="00000076">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7">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8">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9">
      <w:pPr>
        <w:spacing w:line="276" w:lineRule="auto"/>
        <w:jc w:val="both"/>
        <w:rPr>
          <w:rFonts w:ascii="Calibri" w:cs="Calibri" w:eastAsia="Calibri" w:hAnsi="Calibri"/>
        </w:rPr>
      </w:pPr>
      <w:r w:rsidDel="00000000" w:rsidR="00000000" w:rsidRPr="00000000">
        <w:rPr>
          <w:rtl w:val="0"/>
        </w:rPr>
      </w:r>
    </w:p>
    <w:p w:rsidR="00000000" w:rsidDel="00000000" w:rsidP="00000000" w:rsidRDefault="00000000" w:rsidRPr="00000000" w14:paraId="0000007A">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